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2987A1" w14:textId="618F05BF" w:rsidR="00D05FC1" w:rsidRDefault="00D05FC1">
      <w:pPr>
        <w:spacing w:after="0" w:line="240" w:lineRule="auto"/>
        <w:rPr>
          <w:lang w:val="en-US"/>
        </w:rPr>
      </w:pPr>
    </w:p>
    <w:tbl>
      <w:tblPr>
        <w:tblW w:w="7301" w:type="dxa"/>
        <w:tblInd w:w="10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6"/>
        <w:gridCol w:w="1911"/>
        <w:gridCol w:w="591"/>
        <w:gridCol w:w="682"/>
        <w:gridCol w:w="2121"/>
      </w:tblGrid>
      <w:tr w:rsidR="00256645" w:rsidRPr="005A0734" w14:paraId="3AF7A368" w14:textId="29518778" w:rsidTr="00DB5DF0">
        <w:trPr>
          <w:trHeight w:val="300"/>
        </w:trPr>
        <w:tc>
          <w:tcPr>
            <w:tcW w:w="7301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B78B07" w14:textId="60B8BC0E" w:rsidR="00256645" w:rsidRDefault="00256645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Table S1</w:t>
            </w:r>
          </w:p>
        </w:tc>
      </w:tr>
      <w:tr w:rsidR="00CB6F7A" w:rsidRPr="00CB6F7A" w14:paraId="6809C6D5" w14:textId="5FB1A121" w:rsidTr="00256645">
        <w:trPr>
          <w:trHeight w:val="300"/>
        </w:trPr>
        <w:tc>
          <w:tcPr>
            <w:tcW w:w="518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449B61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A0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German Breast Group </w:t>
            </w:r>
            <w:proofErr w:type="spellStart"/>
            <w:r w:rsidRPr="005A0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GeparTrio</w:t>
            </w:r>
            <w:proofErr w:type="spellEnd"/>
            <w:r w:rsidRPr="005A0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Cohort (IHC)</w:t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14:paraId="3CE8C444" w14:textId="6CA5AD8D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GeparTrio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population</w:t>
            </w:r>
          </w:p>
        </w:tc>
      </w:tr>
      <w:tr w:rsidR="00CB6F7A" w:rsidRPr="005A0734" w14:paraId="415AE69B" w14:textId="7CD9FF00" w:rsidTr="00256645">
        <w:trPr>
          <w:trHeight w:val="300"/>
        </w:trPr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DB71D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6B64A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C1E28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DC63D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C25F6" w14:textId="2AFFEA2B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 w:rsidR="00CB6F7A" w:rsidRPr="005A0734" w14:paraId="2F159FBE" w14:textId="14540992" w:rsidTr="00256645">
        <w:trPr>
          <w:trHeight w:val="300"/>
        </w:trPr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96FB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HLA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1 HC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10BF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4900" w14:textId="77777777" w:rsidR="00CB6F7A" w:rsidRPr="005A0734" w:rsidRDefault="00CB6F7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0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6822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.6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1160D" w14:textId="18E33FB8" w:rsidR="00CB6F7A" w:rsidRPr="005A0734" w:rsidRDefault="001F41AE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/a</w:t>
            </w:r>
          </w:p>
        </w:tc>
      </w:tr>
      <w:tr w:rsidR="00CB6F7A" w:rsidRPr="005A0734" w14:paraId="12810E8C" w14:textId="5330ED21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091F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E6F2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w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8EFA" w14:textId="77777777" w:rsidR="00CB6F7A" w:rsidRPr="005A0734" w:rsidRDefault="00CB6F7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0E73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.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C107B32" w14:textId="30C38A8C" w:rsidR="00CB6F7A" w:rsidRPr="005A0734" w:rsidRDefault="001F41AE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/a</w:t>
            </w:r>
          </w:p>
        </w:tc>
      </w:tr>
      <w:tr w:rsidR="00CB6F7A" w:rsidRPr="005A0734" w14:paraId="51A66078" w14:textId="591F9F90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D03F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A0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Lymphocytes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F45A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F716" w14:textId="77777777" w:rsidR="00CB6F7A" w:rsidRPr="005A0734" w:rsidRDefault="00CB6F7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F164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.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224E5FDC" w14:textId="58A6DB0C" w:rsidR="00CB6F7A" w:rsidRPr="005A0734" w:rsidRDefault="001F41AE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/a</w:t>
            </w:r>
          </w:p>
        </w:tc>
      </w:tr>
      <w:tr w:rsidR="00CB6F7A" w:rsidRPr="005A0734" w14:paraId="37585913" w14:textId="0A6F452F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BEF2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4493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7C37" w14:textId="77777777" w:rsidR="00CB6F7A" w:rsidRPr="005A0734" w:rsidRDefault="00CB6F7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7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2864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8.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732D5DC5" w14:textId="142E526C" w:rsidR="00CB6F7A" w:rsidRPr="005A0734" w:rsidRDefault="001F41AE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/a</w:t>
            </w:r>
          </w:p>
        </w:tc>
      </w:tr>
      <w:tr w:rsidR="00CB6F7A" w:rsidRPr="005A0734" w14:paraId="3062F12D" w14:textId="304EF73A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F216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1B12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5CA7" w14:textId="77777777" w:rsidR="00CB6F7A" w:rsidRPr="005A0734" w:rsidRDefault="00CB6F7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47B5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16B3438F" w14:textId="501CC4C3" w:rsidR="00CB6F7A" w:rsidRPr="005A0734" w:rsidRDefault="001F41AE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/a</w:t>
            </w:r>
          </w:p>
        </w:tc>
      </w:tr>
      <w:tr w:rsidR="00CB6F7A" w:rsidRPr="005A0734" w14:paraId="3B6AC5CB" w14:textId="244D762F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2017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FCE8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gt;= 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0F00" w14:textId="777D9774" w:rsidR="00CB6F7A" w:rsidRPr="005A0734" w:rsidRDefault="00AA3ADB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27BF" w14:textId="489392C7" w:rsidR="00CB6F7A" w:rsidRPr="005A0734" w:rsidRDefault="00AA3ADB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.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3573477" w14:textId="233F9F2A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2</w:t>
            </w:r>
          </w:p>
        </w:tc>
      </w:tr>
      <w:tr w:rsidR="00CB6F7A" w:rsidRPr="005A0734" w14:paraId="42B28428" w14:textId="1FCFA114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DCE2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7F4D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 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8577" w14:textId="4C6C4A6C" w:rsidR="00CB6F7A" w:rsidRPr="005A0734" w:rsidRDefault="00AA3ADB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ED90" w14:textId="0C21E70C" w:rsidR="00CB6F7A" w:rsidRPr="005A0734" w:rsidRDefault="00AA3ADB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.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7CC950B6" w14:textId="3941AB9C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8</w:t>
            </w:r>
          </w:p>
        </w:tc>
      </w:tr>
      <w:tr w:rsidR="00AA3ADB" w:rsidRPr="005A0734" w14:paraId="094380C7" w14:textId="77777777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D1FEB" w14:textId="77777777" w:rsidR="00AA3ADB" w:rsidRPr="005A0734" w:rsidRDefault="00AA3ADB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E1C29" w14:textId="6496E959" w:rsidR="00AA3ADB" w:rsidRPr="005A0734" w:rsidRDefault="00AA3ADB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B4E07" w14:textId="716FE6A6" w:rsidR="00AA3ADB" w:rsidRPr="005A0734" w:rsidRDefault="00AA3ADB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D230E" w14:textId="18D6991E" w:rsidR="00AA3ADB" w:rsidRPr="005A0734" w:rsidRDefault="00AA3ADB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896B8FC" w14:textId="62669CBA" w:rsidR="00AA3ADB" w:rsidRDefault="00AA3ADB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/a</w:t>
            </w:r>
          </w:p>
        </w:tc>
      </w:tr>
      <w:tr w:rsidR="00CB6F7A" w:rsidRPr="005A0734" w14:paraId="3B8A9C54" w14:textId="37D01C90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E506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umor typ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076D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uctal</w:t>
            </w:r>
            <w:proofErr w:type="spellEnd"/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97D2" w14:textId="77777777" w:rsidR="00CB6F7A" w:rsidRPr="005A0734" w:rsidRDefault="00CB6F7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281D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.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DC3F3B1" w14:textId="6B2720E8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.3</w:t>
            </w:r>
          </w:p>
        </w:tc>
      </w:tr>
      <w:tr w:rsidR="00CB6F7A" w:rsidRPr="005A0734" w14:paraId="02BA3267" w14:textId="6A01099E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1A68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E418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bular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3E2A" w14:textId="77777777" w:rsidR="00CB6F7A" w:rsidRPr="005A0734" w:rsidRDefault="00CB6F7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BC1B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.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6711BF8D" w14:textId="66CF90F6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4</w:t>
            </w:r>
          </w:p>
        </w:tc>
      </w:tr>
      <w:tr w:rsidR="00CB6F7A" w:rsidRPr="005A0734" w14:paraId="17756D2F" w14:textId="1EB0CE96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3DAF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391F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1CE0" w14:textId="77777777" w:rsidR="00CB6F7A" w:rsidRPr="005A0734" w:rsidRDefault="00CB6F7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8336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0A89F2C1" w14:textId="36A952EC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</w:t>
            </w:r>
          </w:p>
        </w:tc>
      </w:tr>
      <w:tr w:rsidR="00CB6F7A" w:rsidRPr="005A0734" w14:paraId="68801360" w14:textId="034CCA3C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7141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Grad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8189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1-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4414" w14:textId="77777777" w:rsidR="00CB6F7A" w:rsidRPr="005A0734" w:rsidRDefault="00CB6F7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6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8EE7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7.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33F92BE" w14:textId="396B3BD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.8</w:t>
            </w:r>
          </w:p>
        </w:tc>
      </w:tr>
      <w:tr w:rsidR="00CB6F7A" w:rsidRPr="005A0734" w14:paraId="77D4C396" w14:textId="2815BCD5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3374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99FE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8F99" w14:textId="77777777" w:rsidR="00CB6F7A" w:rsidRPr="005A0734" w:rsidRDefault="00CB6F7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B0C2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.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5247B0D" w14:textId="4CAA4B89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6</w:t>
            </w:r>
          </w:p>
        </w:tc>
      </w:tr>
      <w:tr w:rsidR="00CB6F7A" w:rsidRPr="005A0734" w14:paraId="1B7328DF" w14:textId="63B379B8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4BC7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D58D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6E46" w14:textId="77777777" w:rsidR="00CB6F7A" w:rsidRPr="005A0734" w:rsidRDefault="00CB6F7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240F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099E556" w14:textId="4E8D1079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6</w:t>
            </w:r>
          </w:p>
        </w:tc>
      </w:tr>
      <w:tr w:rsidR="00CD3EFA" w:rsidRPr="005A0734" w14:paraId="54E13B0C" w14:textId="77777777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AACF5" w14:textId="4476414B" w:rsidR="00CD3EFA" w:rsidRPr="005A0734" w:rsidRDefault="00CD3EF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HR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A026F" w14:textId="252B30B8" w:rsidR="00CD3EFA" w:rsidRPr="005A0734" w:rsidRDefault="00CD3EF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R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BFE1F" w14:textId="0A9E06CF" w:rsidR="00CD3EFA" w:rsidRPr="005A0734" w:rsidRDefault="00CD3EF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4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09BAA" w14:textId="786155A2" w:rsidR="00CD3EFA" w:rsidRPr="005A0734" w:rsidRDefault="001F41AE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4.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2B50C6A4" w14:textId="5E198A4C" w:rsidR="00CD3EFA" w:rsidRDefault="001F41AE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.9</w:t>
            </w:r>
          </w:p>
        </w:tc>
      </w:tr>
      <w:tr w:rsidR="00CD3EFA" w:rsidRPr="005A0734" w14:paraId="64A011C1" w14:textId="77777777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EA2F9" w14:textId="77777777" w:rsidR="00CD3EFA" w:rsidRPr="005A0734" w:rsidRDefault="00CD3EF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EE368" w14:textId="497126BF" w:rsidR="00CD3EFA" w:rsidRPr="005A0734" w:rsidRDefault="00CD3EF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R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6C20F" w14:textId="2E1F07E3" w:rsidR="00CD3EFA" w:rsidRPr="005A0734" w:rsidRDefault="00CD3EF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F728C" w14:textId="3FBFF79B" w:rsidR="00CD3EFA" w:rsidRPr="005A0734" w:rsidRDefault="001F41AE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4BA2812" w14:textId="58D9B286" w:rsidR="00CD3EFA" w:rsidRDefault="001F41AE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.2</w:t>
            </w:r>
          </w:p>
        </w:tc>
      </w:tr>
      <w:tr w:rsidR="00CD3EFA" w:rsidRPr="005A0734" w14:paraId="1C24A1CD" w14:textId="77777777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64778" w14:textId="77777777" w:rsidR="00CD3EFA" w:rsidRPr="005A0734" w:rsidRDefault="00CD3EF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0AEBF" w14:textId="11A023DE" w:rsidR="00CD3EFA" w:rsidRDefault="00CD3EF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C9B4C" w14:textId="7BF626FB" w:rsidR="00CD3EFA" w:rsidRDefault="00CD3EF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E7824" w14:textId="31BF4B67" w:rsidR="00CD3EFA" w:rsidRPr="005A0734" w:rsidRDefault="00CD3EF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BD3EC7F" w14:textId="3CE3FD00" w:rsidR="00CD3EFA" w:rsidRDefault="001F41AE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0</w:t>
            </w:r>
          </w:p>
        </w:tc>
      </w:tr>
      <w:tr w:rsidR="00CD3EFA" w:rsidRPr="005A0734" w14:paraId="574F1EEC" w14:textId="77777777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EC818" w14:textId="27D7F71D" w:rsidR="00CD3EFA" w:rsidRPr="005A0734" w:rsidRDefault="00CD3EF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HER2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EEC66" w14:textId="4AAC63E3" w:rsidR="00CD3EFA" w:rsidRDefault="00CD3EF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R2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00149" w14:textId="67461E85" w:rsidR="00CD3EFA" w:rsidRDefault="00CD3EF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E2DA7" w14:textId="43BFD151" w:rsidR="00CD3EFA" w:rsidRPr="005A0734" w:rsidRDefault="001F41AE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.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6CA3B3B" w14:textId="289C5AE8" w:rsidR="00CD3EFA" w:rsidRDefault="001F41AE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.9</w:t>
            </w:r>
          </w:p>
        </w:tc>
      </w:tr>
      <w:tr w:rsidR="00CD3EFA" w:rsidRPr="005A0734" w14:paraId="68A1D00E" w14:textId="77777777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B7715" w14:textId="77777777" w:rsidR="00CD3EFA" w:rsidRPr="005A0734" w:rsidRDefault="00CD3EF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42F62" w14:textId="27089CAC" w:rsidR="00CD3EFA" w:rsidRDefault="00CD3EF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ER2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A7268" w14:textId="740AEBDF" w:rsidR="00CD3EFA" w:rsidRDefault="00CD3EF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3D546" w14:textId="7FECB89A" w:rsidR="00CD3EFA" w:rsidRPr="005A0734" w:rsidRDefault="001F41AE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.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049C1EF" w14:textId="10152B11" w:rsidR="00CD3EFA" w:rsidRDefault="001F41AE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0</w:t>
            </w:r>
          </w:p>
        </w:tc>
      </w:tr>
      <w:tr w:rsidR="00CD3EFA" w:rsidRPr="005A0734" w14:paraId="35574075" w14:textId="77777777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FB925" w14:textId="77777777" w:rsidR="00CD3EFA" w:rsidRPr="005A0734" w:rsidRDefault="00CD3EF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EABBD" w14:textId="1DAB9BE7" w:rsidR="00CD3EFA" w:rsidRDefault="00CD3EF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F4FB1" w14:textId="5F64179F" w:rsidR="00CD3EFA" w:rsidRDefault="00CD3EF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137EE" w14:textId="7AE2D7AF" w:rsidR="00CD3EFA" w:rsidRPr="005A0734" w:rsidRDefault="00CD3EF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10EB7E41" w14:textId="2654BCBC" w:rsidR="00CD3EFA" w:rsidRDefault="001F41AE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.2</w:t>
            </w:r>
          </w:p>
        </w:tc>
      </w:tr>
      <w:tr w:rsidR="00CB6F7A" w:rsidRPr="005A0734" w14:paraId="455E89D4" w14:textId="6D781B99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D1BE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proofErr w:type="spellStart"/>
            <w:r w:rsidRPr="005A073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cT</w:t>
            </w:r>
            <w:proofErr w:type="spellEnd"/>
            <w:r w:rsidRPr="005A073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A073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stage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4854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-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A458" w14:textId="77777777" w:rsidR="00CB6F7A" w:rsidRPr="005A0734" w:rsidRDefault="00CB6F7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9809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.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67AF645" w14:textId="2A55F9C1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6.1</w:t>
            </w:r>
          </w:p>
        </w:tc>
      </w:tr>
      <w:tr w:rsidR="00CB6F7A" w:rsidRPr="005A0734" w14:paraId="4FDDACF0" w14:textId="0F8E492F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6DE5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C8E7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3-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102C" w14:textId="77777777" w:rsidR="00CB6F7A" w:rsidRPr="005A0734" w:rsidRDefault="00CB6F7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420C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1E606F60" w14:textId="4A75796D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.7</w:t>
            </w:r>
          </w:p>
        </w:tc>
      </w:tr>
      <w:tr w:rsidR="00CB6F7A" w:rsidRPr="005A0734" w14:paraId="7F61FDAE" w14:textId="1BE449F4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404B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2D33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E0F6" w14:textId="77777777" w:rsidR="00CB6F7A" w:rsidRPr="005A0734" w:rsidRDefault="00CB6F7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F244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74C82F1" w14:textId="696DB713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2</w:t>
            </w:r>
          </w:p>
        </w:tc>
      </w:tr>
      <w:tr w:rsidR="00CB6F7A" w:rsidRPr="005A0734" w14:paraId="2B1DBA51" w14:textId="35CF1770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FA63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proofErr w:type="spellStart"/>
            <w:r w:rsidRPr="005A073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cN</w:t>
            </w:r>
            <w:proofErr w:type="spellEnd"/>
            <w:r w:rsidRPr="005A073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5A0734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stage</w:t>
            </w:r>
            <w:proofErr w:type="spellEnd"/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A3AB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N</w:t>
            </w:r>
            <w:proofErr w:type="spellEnd"/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D320" w14:textId="77777777" w:rsidR="00CB6F7A" w:rsidRPr="005A0734" w:rsidRDefault="00CB6F7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6412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.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79B43FB" w14:textId="0938512A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3.3</w:t>
            </w:r>
          </w:p>
        </w:tc>
      </w:tr>
      <w:tr w:rsidR="00CB6F7A" w:rsidRPr="005A0734" w14:paraId="30CD2669" w14:textId="2748986F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7C9C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3594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N</w:t>
            </w:r>
            <w:proofErr w:type="spellEnd"/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3E7D" w14:textId="77777777" w:rsidR="00CB6F7A" w:rsidRPr="005A0734" w:rsidRDefault="00CB6F7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2571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.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FA816A5" w14:textId="038637CB" w:rsidR="00CB6F7A" w:rsidRPr="005A0734" w:rsidRDefault="00CB6F7A" w:rsidP="00CB6F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.8</w:t>
            </w:r>
          </w:p>
        </w:tc>
      </w:tr>
      <w:tr w:rsidR="00CB6F7A" w:rsidRPr="005A0734" w14:paraId="76FA0968" w14:textId="291012FB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5320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C951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0856" w14:textId="77777777" w:rsidR="00CB6F7A" w:rsidRPr="005A0734" w:rsidRDefault="00CB6F7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91E6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1A89A3EF" w14:textId="57D0D92A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9</w:t>
            </w:r>
          </w:p>
        </w:tc>
      </w:tr>
      <w:tr w:rsidR="00CB6F7A" w:rsidRPr="005A0734" w14:paraId="2B8FC9DA" w14:textId="006E51F4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C75A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A92D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</w:t>
            </w: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esp. </w:t>
            </w:r>
            <w:proofErr w:type="spellStart"/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uide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0953" w14:textId="378909D9" w:rsidR="00CB6F7A" w:rsidRPr="005A0734" w:rsidRDefault="00CE7DB5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9729" w14:textId="5B6618E8" w:rsidR="00CB6F7A" w:rsidRPr="005A0734" w:rsidRDefault="00CE7DB5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.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F0052EC" w14:textId="4A6D9A4F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.1</w:t>
            </w:r>
          </w:p>
        </w:tc>
      </w:tr>
      <w:tr w:rsidR="00CB6F7A" w:rsidRPr="005A0734" w14:paraId="1A872FE4" w14:textId="0462731A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6E63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9CAB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</w:t>
            </w: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ndard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F14A" w14:textId="539B8DBE" w:rsidR="00CB6F7A" w:rsidRPr="005A0734" w:rsidRDefault="00CE7DB5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5AF4" w14:textId="39D37A90" w:rsidR="00CB6F7A" w:rsidRPr="005A0734" w:rsidRDefault="00CE7DB5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.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04D1FF22" w14:textId="406F509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9</w:t>
            </w:r>
          </w:p>
        </w:tc>
      </w:tr>
      <w:tr w:rsidR="00AA3ADB" w:rsidRPr="005A0734" w14:paraId="6D5C21AE" w14:textId="77777777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75698" w14:textId="77777777" w:rsidR="00AA3ADB" w:rsidRPr="005A0734" w:rsidRDefault="00AA3ADB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1DF36" w14:textId="0DAFD851" w:rsidR="00AA3ADB" w:rsidRPr="00596D80" w:rsidRDefault="00CE7DB5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CD3DD" w14:textId="2E0A54DC" w:rsidR="00AA3ADB" w:rsidRPr="005A0734" w:rsidRDefault="00CE7DB5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8966F" w14:textId="6C9D2644" w:rsidR="00AA3ADB" w:rsidRPr="005A0734" w:rsidRDefault="00CE7DB5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B0FEF4D" w14:textId="178E210F" w:rsidR="00AA3ADB" w:rsidRDefault="00CE7DB5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/a</w:t>
            </w:r>
          </w:p>
        </w:tc>
      </w:tr>
      <w:tr w:rsidR="00CB6F7A" w:rsidRPr="005A0734" w14:paraId="147CACD7" w14:textId="0696A843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E800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Response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3F82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C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5391" w14:textId="77777777" w:rsidR="00CB6F7A" w:rsidRPr="005A0734" w:rsidRDefault="00CB6F7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A68A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26B12A5" w14:textId="559B14F1" w:rsidR="00CB6F7A" w:rsidRPr="005A0734" w:rsidRDefault="005C62AD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6</w:t>
            </w:r>
          </w:p>
        </w:tc>
      </w:tr>
      <w:tr w:rsidR="00CB6F7A" w:rsidRPr="005A0734" w14:paraId="67016CE3" w14:textId="13A5F3E2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6A22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4C68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D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F225" w14:textId="77777777" w:rsidR="00CB6F7A" w:rsidRPr="005A0734" w:rsidRDefault="00CB6F7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8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5067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0.3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</w:tcPr>
          <w:p w14:paraId="2AA562D9" w14:textId="18E75CF2" w:rsidR="00CB6F7A" w:rsidRPr="005A0734" w:rsidRDefault="005C62AD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.4</w:t>
            </w:r>
          </w:p>
        </w:tc>
      </w:tr>
      <w:tr w:rsidR="00CB6F7A" w:rsidRPr="005A0734" w14:paraId="43503FD5" w14:textId="222FA3FC" w:rsidTr="00256645">
        <w:trPr>
          <w:trHeight w:val="300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B28D7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A9AEA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608E7" w14:textId="77777777" w:rsidR="00CB6F7A" w:rsidRPr="005A0734" w:rsidRDefault="00CB6F7A" w:rsidP="009210A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0768A" w14:textId="77777777" w:rsidR="00CB6F7A" w:rsidRPr="005A0734" w:rsidRDefault="00CB6F7A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A073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2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7782C" w14:textId="1C427234" w:rsidR="00CB6F7A" w:rsidRPr="005A0734" w:rsidRDefault="00AA3ADB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/a</w:t>
            </w:r>
          </w:p>
        </w:tc>
      </w:tr>
    </w:tbl>
    <w:p w14:paraId="1FE94A42" w14:textId="77777777" w:rsidR="00D05FC1" w:rsidRDefault="00D05FC1" w:rsidP="00D05FC1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B03E808" w14:textId="41820F75" w:rsidR="00D05FC1" w:rsidRPr="00475823" w:rsidRDefault="00D05FC1" w:rsidP="00D05FC1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475823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 w:rsidRPr="00475823">
        <w:rPr>
          <w:rFonts w:ascii="Arial" w:hAnsi="Arial" w:cs="Arial"/>
          <w:b/>
          <w:sz w:val="24"/>
          <w:szCs w:val="24"/>
          <w:lang w:val="en-US"/>
        </w:rPr>
        <w:t xml:space="preserve">1 </w:t>
      </w:r>
      <w:r w:rsidRPr="00475823">
        <w:rPr>
          <w:rFonts w:ascii="Arial" w:hAnsi="Arial" w:cs="Arial"/>
          <w:sz w:val="24"/>
          <w:szCs w:val="24"/>
          <w:lang w:val="en-US"/>
        </w:rPr>
        <w:t xml:space="preserve">Patient and tumor characteristics of the German Breast Group </w:t>
      </w:r>
      <w:proofErr w:type="spellStart"/>
      <w:r w:rsidRPr="00475823">
        <w:rPr>
          <w:rFonts w:ascii="Arial" w:hAnsi="Arial" w:cs="Arial"/>
          <w:sz w:val="24"/>
          <w:szCs w:val="24"/>
          <w:lang w:val="en-US"/>
        </w:rPr>
        <w:t>GeparTrio</w:t>
      </w:r>
      <w:proofErr w:type="spellEnd"/>
      <w:r w:rsidRPr="00475823">
        <w:rPr>
          <w:rFonts w:ascii="Arial" w:hAnsi="Arial" w:cs="Arial"/>
          <w:sz w:val="24"/>
          <w:szCs w:val="24"/>
          <w:lang w:val="en-US"/>
        </w:rPr>
        <w:t xml:space="preserve"> cohort that was evaluated by immunohistochemistry for HLA class I HC expression</w:t>
      </w:r>
      <w:r w:rsidR="00195C4A">
        <w:rPr>
          <w:rFonts w:ascii="Arial" w:hAnsi="Arial" w:cs="Arial"/>
          <w:sz w:val="24"/>
          <w:szCs w:val="24"/>
          <w:lang w:val="en-US"/>
        </w:rPr>
        <w:t xml:space="preserve"> compared to frequencies in the overall study population.</w:t>
      </w:r>
      <w:r w:rsidRPr="00475823">
        <w:rPr>
          <w:rFonts w:ascii="Arial" w:hAnsi="Arial" w:cs="Arial"/>
          <w:b/>
          <w:sz w:val="24"/>
          <w:szCs w:val="24"/>
          <w:lang w:val="en-US"/>
        </w:rPr>
        <w:br w:type="page"/>
      </w:r>
    </w:p>
    <w:tbl>
      <w:tblPr>
        <w:tblW w:w="10482" w:type="dxa"/>
        <w:tblInd w:w="-6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9"/>
        <w:gridCol w:w="2001"/>
        <w:gridCol w:w="619"/>
        <w:gridCol w:w="431"/>
        <w:gridCol w:w="400"/>
        <w:gridCol w:w="1928"/>
        <w:gridCol w:w="1555"/>
        <w:gridCol w:w="777"/>
        <w:gridCol w:w="612"/>
        <w:gridCol w:w="70"/>
      </w:tblGrid>
      <w:tr w:rsidR="00D05FC1" w:rsidRPr="00EE62ED" w14:paraId="4D80F74C" w14:textId="77777777" w:rsidTr="009210AE">
        <w:trPr>
          <w:trHeight w:val="300"/>
        </w:trPr>
        <w:tc>
          <w:tcPr>
            <w:tcW w:w="10482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05C5C5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lastRenderedPageBreak/>
              <w:t>Table S2</w:t>
            </w:r>
          </w:p>
        </w:tc>
      </w:tr>
      <w:tr w:rsidR="00D05FC1" w:rsidRPr="00256645" w14:paraId="2A1FD18E" w14:textId="77777777" w:rsidTr="009210AE">
        <w:trPr>
          <w:trHeight w:val="300"/>
        </w:trPr>
        <w:tc>
          <w:tcPr>
            <w:tcW w:w="514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C0B8E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EE62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German Breast Group </w:t>
            </w:r>
            <w:proofErr w:type="spellStart"/>
            <w:r w:rsidRPr="00EE62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GeparTrio</w:t>
            </w:r>
            <w:proofErr w:type="spellEnd"/>
            <w:r w:rsidRPr="00EE62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Cohort (IHC)</w:t>
            </w:r>
          </w:p>
        </w:tc>
        <w:tc>
          <w:tcPr>
            <w:tcW w:w="4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2478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4942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80049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EE62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MD Anderson Cancer Center Cohort (microarrays)</w:t>
            </w:r>
          </w:p>
        </w:tc>
      </w:tr>
      <w:tr w:rsidR="00D05FC1" w:rsidRPr="00EE62ED" w14:paraId="414BFB2E" w14:textId="77777777" w:rsidTr="009210AE">
        <w:trPr>
          <w:trHeight w:val="300"/>
        </w:trPr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6F0AE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C109E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622DD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44B3B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0A33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F125B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00000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D0320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DB7AA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 w:rsidR="00D05FC1" w:rsidRPr="00EE62ED" w14:paraId="4CDBB6E1" w14:textId="77777777" w:rsidTr="009210AE">
        <w:trPr>
          <w:trHeight w:val="300"/>
        </w:trPr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E875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HLA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class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 xml:space="preserve"> I HC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94B1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0904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0</w:t>
            </w:r>
          </w:p>
        </w:tc>
        <w:tc>
          <w:tcPr>
            <w:tcW w:w="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B991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D030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731E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HLA-A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09C9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2D39" w14:textId="2A36109E" w:rsidR="00D05FC1" w:rsidRPr="00EE62ED" w:rsidRDefault="00320AB2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CF4D" w14:textId="39D5241A" w:rsidR="00D05FC1" w:rsidRPr="00EE62ED" w:rsidRDefault="00320AB2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0</w:t>
            </w:r>
          </w:p>
        </w:tc>
      </w:tr>
      <w:tr w:rsidR="00D05FC1" w:rsidRPr="00EE62ED" w14:paraId="3C103141" w14:textId="77777777" w:rsidTr="009210AE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C3F6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6F43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2E56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7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80A5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06E5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4793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97B7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FBA2" w14:textId="01E608AE" w:rsidR="00D05FC1" w:rsidRPr="00EE62ED" w:rsidRDefault="00320AB2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3984" w14:textId="092D0EF5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  <w:r w:rsidR="00320AB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D05FC1" w:rsidRPr="00EE62ED" w14:paraId="6AD9252C" w14:textId="77777777" w:rsidTr="009210AE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5C36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E62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Lymphocytes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5609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igh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8FFA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5BA4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52AE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CE94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D6C9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gt;= 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C0C0" w14:textId="3760DAE8" w:rsidR="00D05FC1" w:rsidRPr="00EE62ED" w:rsidRDefault="00320AB2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5686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</w:tr>
      <w:tr w:rsidR="00D05FC1" w:rsidRPr="00EE62ED" w14:paraId="554B99A8" w14:textId="77777777" w:rsidTr="009210AE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08AA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2904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w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4E54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B81D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3B4E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E21A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ACD9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 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03E2" w14:textId="49A49C80" w:rsidR="00D05FC1" w:rsidRPr="00EE62ED" w:rsidRDefault="00320AB2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9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C319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</w:t>
            </w:r>
          </w:p>
        </w:tc>
      </w:tr>
      <w:tr w:rsidR="00D05FC1" w:rsidRPr="00EE62ED" w14:paraId="66A9DF0D" w14:textId="77777777" w:rsidTr="009210AE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9A5F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0E46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  <w:proofErr w:type="gram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4C26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3AE7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7560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CC53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Grad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6DEF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1-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453D" w14:textId="4B55E3FD" w:rsidR="00D05FC1" w:rsidRPr="00EE62ED" w:rsidRDefault="00BD054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0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FFB6" w14:textId="5CE6C9DC" w:rsidR="00D05FC1" w:rsidRPr="00EE62ED" w:rsidRDefault="00BD054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4</w:t>
            </w:r>
          </w:p>
        </w:tc>
      </w:tr>
      <w:tr w:rsidR="00D05FC1" w:rsidRPr="00EE62ED" w14:paraId="382C4307" w14:textId="77777777" w:rsidTr="009210AE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F255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5CFB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gt;= 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C234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277F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0E79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21E9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94FA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108A" w14:textId="2BDDC4D6" w:rsidR="00D05FC1" w:rsidRPr="00EE62ED" w:rsidRDefault="00BD054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672E" w14:textId="691AEFBC" w:rsidR="00D05FC1" w:rsidRPr="00EE62ED" w:rsidRDefault="00BD054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1</w:t>
            </w:r>
          </w:p>
        </w:tc>
      </w:tr>
      <w:tr w:rsidR="00D05FC1" w:rsidRPr="00EE62ED" w14:paraId="7CF72F3B" w14:textId="77777777" w:rsidTr="009210AE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2C00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C847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lt; 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2230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4F79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AC1A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1E70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82FC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  <w:proofErr w:type="gram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BE49" w14:textId="58DA34C3" w:rsidR="00D05FC1" w:rsidRPr="00EE62ED" w:rsidRDefault="00BD054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CDF5" w14:textId="4BDA29D7" w:rsidR="00D05FC1" w:rsidRPr="00EE62ED" w:rsidRDefault="00BD054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D05FC1" w:rsidRPr="00EE62ED" w14:paraId="26680333" w14:textId="77777777" w:rsidTr="009210AE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D49C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26FB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  <w:proofErr w:type="gram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61DE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7710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6C91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C2A7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proofErr w:type="spellStart"/>
            <w:r w:rsidRPr="00EE62E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cT</w:t>
            </w:r>
            <w:proofErr w:type="spellEnd"/>
            <w:r w:rsidRPr="00EE62E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E62E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stage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618C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-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32BF" w14:textId="3F89597B" w:rsidR="00D05FC1" w:rsidRPr="00EE62ED" w:rsidRDefault="00BD054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4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78AA" w14:textId="5DF829BC" w:rsidR="00D05FC1" w:rsidRPr="00EE62ED" w:rsidRDefault="00BD054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8</w:t>
            </w:r>
          </w:p>
        </w:tc>
      </w:tr>
      <w:tr w:rsidR="00D05FC1" w:rsidRPr="00EE62ED" w14:paraId="1DC29F53" w14:textId="77777777" w:rsidTr="009210AE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95AA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umor typ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884E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uctal</w:t>
            </w:r>
            <w:proofErr w:type="spellEnd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/</w:t>
            </w:r>
            <w:proofErr w:type="spellStart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ther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E165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9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96FE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43B3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F10F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ADC8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3-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A99F" w14:textId="63A2943B" w:rsidR="00D05FC1" w:rsidRPr="00EE62ED" w:rsidRDefault="00BD054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1C0B" w14:textId="731A1AB9" w:rsidR="00D05FC1" w:rsidRPr="00EE62ED" w:rsidRDefault="00BD054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</w:t>
            </w:r>
          </w:p>
        </w:tc>
      </w:tr>
      <w:tr w:rsidR="00D05FC1" w:rsidRPr="00EE62ED" w14:paraId="4928D796" w14:textId="77777777" w:rsidTr="009210AE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F803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6228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bular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74EC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33C9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8CBF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565A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proofErr w:type="spellStart"/>
            <w:r w:rsidRPr="00EE62E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cN</w:t>
            </w:r>
            <w:proofErr w:type="spellEnd"/>
            <w:r w:rsidRPr="00EE62E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E62E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stage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81CE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N</w:t>
            </w:r>
            <w:proofErr w:type="spellEnd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7DC6" w14:textId="71720BEC" w:rsidR="00D05FC1" w:rsidRPr="00EE62ED" w:rsidRDefault="00BD054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E8C6" w14:textId="13A1B165" w:rsidR="00D05FC1" w:rsidRPr="00EE62ED" w:rsidRDefault="00BD054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5</w:t>
            </w:r>
          </w:p>
        </w:tc>
      </w:tr>
      <w:tr w:rsidR="00D05FC1" w:rsidRPr="00EE62ED" w14:paraId="28F03B72" w14:textId="77777777" w:rsidTr="009210AE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5F4C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BD3A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3303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C4DE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5D20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84B7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567E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N</w:t>
            </w:r>
            <w:proofErr w:type="spellEnd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FCD6" w14:textId="7DF99FDA" w:rsidR="00D05FC1" w:rsidRPr="00EE62ED" w:rsidRDefault="00BD054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4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6826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5</w:t>
            </w:r>
          </w:p>
        </w:tc>
      </w:tr>
      <w:tr w:rsidR="00D05FC1" w:rsidRPr="00EE62ED" w14:paraId="6D97C25E" w14:textId="77777777" w:rsidTr="009210AE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3C64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Grad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86BE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1-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0CA0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7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3BA7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544E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F7A0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Respons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6CF3" w14:textId="74AA5CA8" w:rsidR="00D05FC1" w:rsidRPr="00EE62ED" w:rsidRDefault="00BD054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CR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661D" w14:textId="405F1183" w:rsidR="00D05FC1" w:rsidRPr="00EE62ED" w:rsidRDefault="00BD054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5D72" w14:textId="6CAF6F82" w:rsidR="00D05FC1" w:rsidRPr="00EE62ED" w:rsidRDefault="00BD054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D05FC1" w:rsidRPr="00EE62ED" w14:paraId="40DC130C" w14:textId="77777777" w:rsidTr="009210AE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75D3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0C39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C831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BF57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47A5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5305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A4A3" w14:textId="2FCD7DB3" w:rsidR="00D05FC1" w:rsidRPr="00EE62ED" w:rsidRDefault="00BD054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AF12" w14:textId="12D2FE9E" w:rsidR="00D05FC1" w:rsidRPr="00EE62ED" w:rsidRDefault="00BD054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6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25AD" w14:textId="299F57C2" w:rsidR="00D05FC1" w:rsidRPr="00EE62ED" w:rsidRDefault="00BD054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</w:t>
            </w:r>
          </w:p>
        </w:tc>
      </w:tr>
      <w:tr w:rsidR="00D05FC1" w:rsidRPr="00EE62ED" w14:paraId="137C2C22" w14:textId="77777777" w:rsidTr="009210AE">
        <w:trPr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8BD9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F187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  <w:proofErr w:type="gram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9EE2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31F2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F5D7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2CA6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933B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  <w:proofErr w:type="gram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F762" w14:textId="1E5542A0" w:rsidR="00D05FC1" w:rsidRPr="00EE62ED" w:rsidRDefault="00BD054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36E2" w14:textId="6CDFFE07" w:rsidR="00D05FC1" w:rsidRPr="00EE62ED" w:rsidRDefault="00BD054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D05FC1" w:rsidRPr="00EE62ED" w14:paraId="68A8EA7C" w14:textId="77777777" w:rsidTr="00BA2BAE">
        <w:trPr>
          <w:gridAfter w:val="1"/>
          <w:wAfter w:w="70" w:type="dxa"/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D864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proofErr w:type="spellStart"/>
            <w:r w:rsidRPr="00EE62E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cT</w:t>
            </w:r>
            <w:proofErr w:type="spellEnd"/>
            <w:r w:rsidRPr="00EE62E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E62E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stag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3C1C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1-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D876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03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FBFD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D992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ACDF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EA83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750A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C51F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05FC1" w:rsidRPr="00EE62ED" w14:paraId="41AFB737" w14:textId="77777777" w:rsidTr="00BA2BAE">
        <w:trPr>
          <w:gridAfter w:val="1"/>
          <w:wAfter w:w="70" w:type="dxa"/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880A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BE2D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3-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9651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96B1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C21D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CD1D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D809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868B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61F4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05FC1" w:rsidRPr="00EE62ED" w14:paraId="33B14CCB" w14:textId="77777777" w:rsidTr="00BA2BAE">
        <w:trPr>
          <w:gridAfter w:val="1"/>
          <w:wAfter w:w="70" w:type="dxa"/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9046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985B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  <w:proofErr w:type="gram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CD79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82D0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0F99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369A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7980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0F3F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C585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05FC1" w:rsidRPr="00EE62ED" w14:paraId="2BAF35F9" w14:textId="77777777" w:rsidTr="00BA2BAE">
        <w:trPr>
          <w:gridAfter w:val="1"/>
          <w:wAfter w:w="70" w:type="dxa"/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DA8B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proofErr w:type="spellStart"/>
            <w:r w:rsidRPr="00EE62E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cN</w:t>
            </w:r>
            <w:proofErr w:type="spellEnd"/>
            <w:r w:rsidRPr="00EE62E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E62ED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stage</w:t>
            </w:r>
            <w:proofErr w:type="spellEnd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D553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N</w:t>
            </w:r>
            <w:proofErr w:type="spellEnd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87ED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6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6078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BF7A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63AB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615F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79F1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D2EA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05FC1" w:rsidRPr="00EE62ED" w14:paraId="7350AFBE" w14:textId="77777777" w:rsidTr="00BA2BAE">
        <w:trPr>
          <w:gridAfter w:val="1"/>
          <w:wAfter w:w="70" w:type="dxa"/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5890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bookmarkStart w:id="0" w:name="_GoBack" w:colFirst="7" w:colLast="7"/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749D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N</w:t>
            </w:r>
            <w:proofErr w:type="spellEnd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+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7EE0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6165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29A5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837E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6FD5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3045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A480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bookmarkEnd w:id="0"/>
      <w:tr w:rsidR="00D05FC1" w:rsidRPr="00EE62ED" w14:paraId="3E219ED5" w14:textId="77777777" w:rsidTr="00BA2BAE">
        <w:trPr>
          <w:gridAfter w:val="1"/>
          <w:wAfter w:w="70" w:type="dxa"/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05C7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A9F0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  <w:proofErr w:type="gram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45C3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210F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0068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8C52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E6E8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FFD6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9F5E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05FC1" w:rsidRPr="00EE62ED" w14:paraId="45A514B2" w14:textId="77777777" w:rsidTr="00BA2BAE">
        <w:trPr>
          <w:gridAfter w:val="1"/>
          <w:wAfter w:w="70" w:type="dxa"/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285F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99EF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esp. </w:t>
            </w:r>
            <w:proofErr w:type="spellStart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uided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1BFF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02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EBFE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2764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2967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3AD7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55EC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167A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05FC1" w:rsidRPr="00EE62ED" w14:paraId="12D29E9B" w14:textId="77777777" w:rsidTr="00BA2BAE">
        <w:trPr>
          <w:gridAfter w:val="1"/>
          <w:wAfter w:w="70" w:type="dxa"/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CA5A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C8CB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andard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F561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1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57B6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DA47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A49D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1E89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3F38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0BD3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05FC1" w:rsidRPr="00EE62ED" w14:paraId="6ED6F159" w14:textId="77777777" w:rsidTr="00BA2BAE">
        <w:trPr>
          <w:gridAfter w:val="1"/>
          <w:wAfter w:w="70" w:type="dxa"/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6B03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2F99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  <w:proofErr w:type="gram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F4CC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0576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410E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90FA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86F5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516D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9612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05FC1" w:rsidRPr="00EE62ED" w14:paraId="4D4A7F92" w14:textId="77777777" w:rsidTr="00BA2BAE">
        <w:trPr>
          <w:gridAfter w:val="1"/>
          <w:wAfter w:w="70" w:type="dxa"/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E81B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  <w:t>Response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288D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C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93C5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D1A6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820E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2821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5A0D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52F5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3741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05FC1" w:rsidRPr="00EE62ED" w14:paraId="5EA9261C" w14:textId="77777777" w:rsidTr="00BA2BAE">
        <w:trPr>
          <w:gridAfter w:val="1"/>
          <w:wAfter w:w="70" w:type="dxa"/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DE67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F182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C4C6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5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8A6B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DDF9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7A27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007D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787B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BB95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D05FC1" w:rsidRPr="00EE62ED" w14:paraId="6037FF4E" w14:textId="77777777" w:rsidTr="00BA2BAE">
        <w:trPr>
          <w:gridAfter w:val="1"/>
          <w:wAfter w:w="70" w:type="dxa"/>
          <w:trHeight w:val="3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D7FE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DA42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A</w:t>
            </w:r>
            <w:proofErr w:type="gramEnd"/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C52E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602E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EE62E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C92F" w14:textId="77777777" w:rsidR="00D05FC1" w:rsidRPr="00EE62ED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EF4F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7E5E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BFBA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2BC6" w14:textId="77777777" w:rsidR="00D05FC1" w:rsidRPr="00EE62ED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</w:tbl>
    <w:p w14:paraId="2D523611" w14:textId="77777777" w:rsidR="00D05FC1" w:rsidRDefault="00D05FC1" w:rsidP="00D05FC1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D8E4536" w14:textId="77777777" w:rsidR="002C3881" w:rsidRDefault="00D05FC1" w:rsidP="00D05FC1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2</w:t>
      </w:r>
      <w:r w:rsidRPr="0098361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983616">
        <w:rPr>
          <w:rFonts w:ascii="Arial" w:hAnsi="Arial" w:cs="Arial"/>
          <w:sz w:val="24"/>
          <w:szCs w:val="24"/>
          <w:lang w:val="en-US"/>
        </w:rPr>
        <w:t xml:space="preserve">Patient and tumor characteristics of </w:t>
      </w:r>
      <w:r>
        <w:rPr>
          <w:rFonts w:ascii="Arial" w:hAnsi="Arial" w:cs="Arial"/>
          <w:sz w:val="24"/>
          <w:szCs w:val="24"/>
          <w:lang w:val="en-US"/>
        </w:rPr>
        <w:t xml:space="preserve">the HR+/HER2- subset of the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GeparTrio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cohort (immunohistochemistry) and the MD Anderson Cancer Center cohort (Affymetrix U133A microarrays).</w:t>
      </w:r>
    </w:p>
    <w:p w14:paraId="550E40B8" w14:textId="77777777" w:rsidR="002C3881" w:rsidRDefault="002C3881" w:rsidP="00D05FC1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8A74C38" w14:textId="77777777" w:rsidR="002C3881" w:rsidRDefault="002C3881" w:rsidP="00D05FC1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18CCCD66" w14:textId="77777777" w:rsidR="002C3881" w:rsidRDefault="002C3881" w:rsidP="00D05FC1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D6BF677" w14:textId="77777777" w:rsidR="002C3881" w:rsidRDefault="002C3881" w:rsidP="00D05FC1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80D85B0" w14:textId="77777777" w:rsidR="002C3881" w:rsidRDefault="002C3881" w:rsidP="00D05FC1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7355D6E" w14:textId="77777777" w:rsidR="002C3881" w:rsidRDefault="002C3881" w:rsidP="00D05FC1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387330D" w14:textId="77777777" w:rsidR="002C3881" w:rsidRDefault="002C3881" w:rsidP="00D05FC1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W w:w="79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1276"/>
        <w:gridCol w:w="1417"/>
        <w:gridCol w:w="1701"/>
      </w:tblGrid>
      <w:tr w:rsidR="002C3881" w:rsidRPr="009F53B5" w14:paraId="3DCD7B3A" w14:textId="77777777" w:rsidTr="001F0CF4">
        <w:trPr>
          <w:trHeight w:val="300"/>
          <w:jc w:val="center"/>
        </w:trPr>
        <w:tc>
          <w:tcPr>
            <w:tcW w:w="79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263A" w14:textId="77587A1B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 xml:space="preserve">Table </w:t>
            </w:r>
            <w:r w:rsidR="007C5E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3</w:t>
            </w:r>
          </w:p>
        </w:tc>
      </w:tr>
      <w:tr w:rsidR="002C3881" w:rsidRPr="00256645" w14:paraId="2386B29D" w14:textId="77777777" w:rsidTr="001F0CF4">
        <w:trPr>
          <w:trHeight w:val="300"/>
          <w:jc w:val="center"/>
        </w:trPr>
        <w:tc>
          <w:tcPr>
            <w:tcW w:w="79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D392A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Univariate Cox regressio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–</w:t>
            </w: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Disease-free surviva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parTr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</w:tr>
      <w:tr w:rsidR="002C3881" w:rsidRPr="009F53B5" w14:paraId="551A3057" w14:textId="77777777" w:rsidTr="001F0CF4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EE6EA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ubty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D431F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H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4EB3C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11C42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 % 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60A69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2C3881" w:rsidRPr="009F53B5" w14:paraId="2486B01A" w14:textId="77777777" w:rsidTr="001F0CF4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5D68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R+/HER2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5CE3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3ED8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97CC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999 - 1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30D9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</w:tr>
      <w:tr w:rsidR="002C3881" w:rsidRPr="009F53B5" w14:paraId="0B32B807" w14:textId="77777777" w:rsidTr="001F0CF4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A2EB" w14:textId="77777777" w:rsidR="002C3881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R-/HER2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D0A87" w14:textId="77777777" w:rsidR="002C3881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E51F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9D23C" w14:textId="77777777" w:rsidR="002C3881" w:rsidRDefault="002C3881" w:rsidP="001F0C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2FE91" w14:textId="77777777" w:rsidR="002C3881" w:rsidRDefault="002C3881" w:rsidP="001F0C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6 - 1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F869" w14:textId="77777777" w:rsidR="002C3881" w:rsidRDefault="002C3881" w:rsidP="001F0C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0</w:t>
            </w:r>
          </w:p>
        </w:tc>
      </w:tr>
      <w:tr w:rsidR="002C3881" w:rsidRPr="009F53B5" w14:paraId="4898075A" w14:textId="77777777" w:rsidTr="001F0CF4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9CF7" w14:textId="77777777" w:rsidR="002C3881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R+/HER2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480F3" w14:textId="77777777" w:rsidR="002C3881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E51F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E696" w14:textId="77777777" w:rsidR="002C3881" w:rsidRDefault="002C3881" w:rsidP="001F0C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1C929" w14:textId="77777777" w:rsidR="002C3881" w:rsidRDefault="002C3881" w:rsidP="001F0C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 - 1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D402" w14:textId="77777777" w:rsidR="002C3881" w:rsidRDefault="002C3881" w:rsidP="001F0C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</w:tr>
      <w:tr w:rsidR="002C3881" w:rsidRPr="009F53B5" w14:paraId="69237416" w14:textId="77777777" w:rsidTr="001F0CF4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E223" w14:textId="77777777" w:rsidR="002C3881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R-/HER2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61568" w14:textId="77777777" w:rsidR="002C3881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BE51F1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1591" w14:textId="77777777" w:rsidR="002C3881" w:rsidRDefault="002C3881" w:rsidP="001F0C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82CE7" w14:textId="77777777" w:rsidR="002C3881" w:rsidRDefault="002C3881" w:rsidP="001F0C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0 - 1.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F4980" w14:textId="77777777" w:rsidR="002C3881" w:rsidRDefault="002C3881" w:rsidP="001F0C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5</w:t>
            </w:r>
          </w:p>
        </w:tc>
      </w:tr>
    </w:tbl>
    <w:tbl>
      <w:tblPr>
        <w:tblpPr w:leftFromText="141" w:rightFromText="141" w:vertAnchor="text" w:horzAnchor="margin" w:tblpXSpec="center" w:tblpY="221"/>
        <w:tblW w:w="82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2551"/>
        <w:gridCol w:w="642"/>
        <w:gridCol w:w="1701"/>
        <w:gridCol w:w="1701"/>
      </w:tblGrid>
      <w:tr w:rsidR="002C3881" w:rsidRPr="00256645" w14:paraId="1E4F5C08" w14:textId="77777777" w:rsidTr="001F0CF4">
        <w:trPr>
          <w:trHeight w:val="315"/>
        </w:trPr>
        <w:tc>
          <w:tcPr>
            <w:tcW w:w="822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95FDD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Multivariate Cox regressio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–</w:t>
            </w: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Disease-free survival (</w:t>
            </w:r>
            <w:proofErr w:type="spellStart"/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parTrio</w:t>
            </w:r>
            <w:proofErr w:type="spellEnd"/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HR+/HER2-)</w:t>
            </w:r>
          </w:p>
        </w:tc>
      </w:tr>
      <w:tr w:rsidR="002C3881" w:rsidRPr="00596D80" w14:paraId="269C8E46" w14:textId="77777777" w:rsidTr="001F0CF4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A61F7" w14:textId="77777777" w:rsidR="002C3881" w:rsidRPr="00596D80" w:rsidRDefault="002C3881" w:rsidP="001F0C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D3061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59F14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491B1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 % 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5FB75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2C3881" w:rsidRPr="00596D80" w14:paraId="1399F382" w14:textId="77777777" w:rsidTr="001F0CF4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D3F1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pon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AD73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596D80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CR vs. RD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FA01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E16A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235 - 0.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6C50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</w:tr>
      <w:tr w:rsidR="002C3881" w:rsidRPr="00596D80" w14:paraId="38471016" w14:textId="77777777" w:rsidTr="001F0CF4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8FC8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</w:t>
            </w: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</w:t>
            </w:r>
            <w:proofErr w:type="spellEnd"/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t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9F0F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</w:t>
            </w:r>
            <w:r w:rsidRPr="00596D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T3-4 vs.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</w:t>
            </w:r>
            <w:r w:rsidRPr="00596D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1-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CD28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.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2EAE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.501 - 3.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9710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2C3881" w:rsidRPr="00596D80" w14:paraId="010AC68B" w14:textId="77777777" w:rsidTr="001F0CF4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FC94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</w:t>
            </w: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</w:t>
            </w:r>
            <w:proofErr w:type="spellEnd"/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t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7269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596D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N</w:t>
            </w:r>
            <w:proofErr w:type="spellEnd"/>
            <w:r w:rsidRPr="00596D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+ vs. </w:t>
            </w:r>
            <w:proofErr w:type="spellStart"/>
            <w:r w:rsidRPr="00596D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N</w:t>
            </w:r>
            <w:proofErr w:type="spellEnd"/>
            <w:r w:rsidRPr="00596D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0C45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.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A315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.342 - 3.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4BBF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2C3881" w:rsidRPr="00B368D8" w14:paraId="1DD73960" w14:textId="77777777" w:rsidTr="001F0CF4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620B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herap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0587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sp. guided</w:t>
            </w:r>
            <w:r w:rsidRPr="00596D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vs.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tandard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06F7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F7CA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631 - 1.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D3DA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741</w:t>
            </w:r>
          </w:p>
        </w:tc>
      </w:tr>
      <w:tr w:rsidR="002C3881" w:rsidRPr="00B368D8" w14:paraId="0AB8409F" w14:textId="77777777" w:rsidTr="001F0CF4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CFEB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368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ad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657A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368D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3 vs. G1-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E3DF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.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A0BB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999 - 2.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DAB0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</w:tr>
      <w:tr w:rsidR="002C3881" w:rsidRPr="00B368D8" w14:paraId="3319E5B7" w14:textId="77777777" w:rsidTr="001F0CF4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CD75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368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D61A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368D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ge &gt;=50 vs. &lt; 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59B1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.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C89F" w14:textId="77777777" w:rsidR="002C3881" w:rsidRPr="00DD513C" w:rsidRDefault="002C3881" w:rsidP="001F0C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1 - 1.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5621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242</w:t>
            </w:r>
          </w:p>
        </w:tc>
      </w:tr>
      <w:tr w:rsidR="002C3881" w:rsidRPr="00596D80" w14:paraId="1F6C7EF7" w14:textId="77777777" w:rsidTr="001F0CF4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E5A07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LA class I HC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06908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A0B03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0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520EB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000 - 1.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CC55D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063</w:t>
            </w:r>
          </w:p>
        </w:tc>
      </w:tr>
    </w:tbl>
    <w:p w14:paraId="204F9F13" w14:textId="77777777" w:rsidR="002C3881" w:rsidRPr="009A660B" w:rsidRDefault="002C3881" w:rsidP="002C3881">
      <w:pPr>
        <w:rPr>
          <w:lang w:val="en-US"/>
        </w:rPr>
      </w:pPr>
    </w:p>
    <w:tbl>
      <w:tblPr>
        <w:tblW w:w="79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1276"/>
        <w:gridCol w:w="1417"/>
        <w:gridCol w:w="1701"/>
      </w:tblGrid>
      <w:tr w:rsidR="002C3881" w:rsidRPr="00256645" w14:paraId="0B8BF312" w14:textId="77777777" w:rsidTr="001F0CF4">
        <w:trPr>
          <w:trHeight w:val="300"/>
          <w:jc w:val="center"/>
        </w:trPr>
        <w:tc>
          <w:tcPr>
            <w:tcW w:w="793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67179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Univariat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ogistic</w:t>
            </w: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regressio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–</w:t>
            </w: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CR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parTri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)</w:t>
            </w:r>
          </w:p>
        </w:tc>
      </w:tr>
      <w:tr w:rsidR="002C3881" w:rsidRPr="009F53B5" w14:paraId="481FF761" w14:textId="77777777" w:rsidTr="001F0CF4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8B14A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ubty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61CC0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H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9ECC9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D983D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 % 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61EFF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2C3881" w:rsidRPr="009F53B5" w14:paraId="0C383809" w14:textId="77777777" w:rsidTr="001F0CF4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0D72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R+/HER2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93A7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1AD9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E4FB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003 - 1.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2542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2C3881" w:rsidRPr="009F53B5" w14:paraId="15B34378" w14:textId="77777777" w:rsidTr="001F0CF4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69D7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R-/HER2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B3C43" w14:textId="77777777" w:rsidR="002C3881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76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3CA67" w14:textId="77777777" w:rsidR="002C3881" w:rsidRDefault="002C3881" w:rsidP="001F0C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8B91E" w14:textId="77777777" w:rsidR="002C3881" w:rsidRDefault="002C3881" w:rsidP="001F0C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0 - 1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9CBA" w14:textId="77777777" w:rsidR="002C3881" w:rsidRDefault="002C3881" w:rsidP="001F0C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4</w:t>
            </w:r>
          </w:p>
        </w:tc>
      </w:tr>
      <w:tr w:rsidR="002C3881" w:rsidRPr="009F53B5" w14:paraId="1C923988" w14:textId="77777777" w:rsidTr="001F0CF4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01967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R+/HER2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B50D8" w14:textId="77777777" w:rsidR="002C3881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76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952CD" w14:textId="77777777" w:rsidR="002C3881" w:rsidRDefault="002C3881" w:rsidP="001F0C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A3E45" w14:textId="77777777" w:rsidR="002C3881" w:rsidRDefault="002C3881" w:rsidP="001F0C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 - 1.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38E98" w14:textId="77777777" w:rsidR="002C3881" w:rsidRDefault="002C3881" w:rsidP="001F0C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8</w:t>
            </w:r>
          </w:p>
        </w:tc>
      </w:tr>
      <w:tr w:rsidR="002C3881" w:rsidRPr="009F53B5" w14:paraId="2F4E5DE2" w14:textId="77777777" w:rsidTr="001F0CF4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E7DB" w14:textId="77777777" w:rsidR="002C3881" w:rsidRPr="009F53B5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53B5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R-/HER2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C810B" w14:textId="77777777" w:rsidR="002C3881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D768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5D96" w14:textId="77777777" w:rsidR="002C3881" w:rsidRDefault="002C3881" w:rsidP="001F0C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60E1E" w14:textId="77777777" w:rsidR="002C3881" w:rsidRDefault="002C3881" w:rsidP="001F0C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4 - 1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891CE" w14:textId="77777777" w:rsidR="002C3881" w:rsidRDefault="002C3881" w:rsidP="001F0CF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7</w:t>
            </w:r>
          </w:p>
        </w:tc>
      </w:tr>
    </w:tbl>
    <w:tbl>
      <w:tblPr>
        <w:tblpPr w:leftFromText="141" w:rightFromText="141" w:vertAnchor="text" w:horzAnchor="margin" w:tblpXSpec="center" w:tblpY="221"/>
        <w:tblW w:w="82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2551"/>
        <w:gridCol w:w="642"/>
        <w:gridCol w:w="1701"/>
        <w:gridCol w:w="1701"/>
      </w:tblGrid>
      <w:tr w:rsidR="002C3881" w:rsidRPr="00256645" w14:paraId="4BEB1614" w14:textId="77777777" w:rsidTr="001F0CF4">
        <w:trPr>
          <w:trHeight w:val="315"/>
        </w:trPr>
        <w:tc>
          <w:tcPr>
            <w:tcW w:w="822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47CF8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Multivariat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Logistic</w:t>
            </w: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regressio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–</w:t>
            </w: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CR</w:t>
            </w: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(</w:t>
            </w:r>
            <w:proofErr w:type="spellStart"/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eparTrio</w:t>
            </w:r>
            <w:proofErr w:type="spellEnd"/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; HR+/HER2-)</w:t>
            </w:r>
          </w:p>
        </w:tc>
      </w:tr>
      <w:tr w:rsidR="002C3881" w:rsidRPr="00596D80" w14:paraId="02F09629" w14:textId="77777777" w:rsidTr="001F0CF4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ACAF8" w14:textId="77777777" w:rsidR="002C3881" w:rsidRPr="00596D80" w:rsidRDefault="002C3881" w:rsidP="001F0C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94D6E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C5DC9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6C648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5 % 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17EF8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2C3881" w:rsidRPr="00596D80" w14:paraId="042462DA" w14:textId="77777777" w:rsidTr="001F0CF4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60DC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</w:t>
            </w: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</w:t>
            </w:r>
            <w:proofErr w:type="spellEnd"/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t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C594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</w:t>
            </w:r>
            <w:r w:rsidRPr="00596D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T3-4 vs.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</w:t>
            </w:r>
            <w:r w:rsidRPr="00596D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T1-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8E57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75B3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437 - 1.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228E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826</w:t>
            </w:r>
          </w:p>
        </w:tc>
      </w:tr>
      <w:tr w:rsidR="002C3881" w:rsidRPr="00596D80" w14:paraId="2D6DD98E" w14:textId="77777777" w:rsidTr="001F0CF4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00B1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</w:t>
            </w: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</w:t>
            </w:r>
            <w:proofErr w:type="spellEnd"/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st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4251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proofErr w:type="spellStart"/>
            <w:r w:rsidRPr="00596D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N</w:t>
            </w:r>
            <w:proofErr w:type="spellEnd"/>
            <w:r w:rsidRPr="00596D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+ vs. </w:t>
            </w:r>
            <w:proofErr w:type="spellStart"/>
            <w:r w:rsidRPr="00596D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cN</w:t>
            </w:r>
            <w:proofErr w:type="spellEnd"/>
            <w:r w:rsidRPr="00596D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0A3A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.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13BD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566 - 2.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E3C5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809</w:t>
            </w:r>
          </w:p>
        </w:tc>
      </w:tr>
      <w:tr w:rsidR="002C3881" w:rsidRPr="00B368D8" w14:paraId="4F30FEE3" w14:textId="77777777" w:rsidTr="001F0CF4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E005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96D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herap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0BF0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Resp. guided</w:t>
            </w:r>
            <w:r w:rsidRPr="00596D80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 vs.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standard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D426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871A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426 - 1.5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CD5C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516</w:t>
            </w:r>
          </w:p>
        </w:tc>
      </w:tr>
      <w:tr w:rsidR="002C3881" w:rsidRPr="00B368D8" w14:paraId="699DFE3D" w14:textId="77777777" w:rsidTr="001F0CF4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3AB6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368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Grad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0F57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368D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G3 vs. G1-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516D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2.7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8DC0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1.311 - 5.5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DFB6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2C3881" w:rsidRPr="00B368D8" w14:paraId="4B8EC66E" w14:textId="77777777" w:rsidTr="001F0CF4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620B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368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31D0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B368D8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Age &gt;=50 vs. &lt; 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CF1A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5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10C8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300 - 1.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97B5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</w:tr>
      <w:tr w:rsidR="002C3881" w:rsidRPr="00596D80" w14:paraId="4E276DE6" w14:textId="77777777" w:rsidTr="001F0CF4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F5555" w14:textId="77777777" w:rsidR="002C3881" w:rsidRPr="00B368D8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HLA class I HC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982E2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 xml:space="preserve">%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EEC3F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0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A060E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1.001 - 1.0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70068" w14:textId="77777777" w:rsidR="002C3881" w:rsidRPr="00596D80" w:rsidRDefault="002C3881" w:rsidP="001F0C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</w:tr>
    </w:tbl>
    <w:p w14:paraId="59AFF269" w14:textId="77777777" w:rsidR="002C3881" w:rsidRPr="009A660B" w:rsidRDefault="002C3881" w:rsidP="002C3881">
      <w:pPr>
        <w:rPr>
          <w:lang w:val="en-US"/>
        </w:rPr>
      </w:pPr>
    </w:p>
    <w:p w14:paraId="53E03D45" w14:textId="77777777" w:rsidR="002C3881" w:rsidRDefault="002C3881" w:rsidP="002C3881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DF38886" w14:textId="10984CA4" w:rsidR="002C3881" w:rsidRDefault="002C3881" w:rsidP="002C3881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3</w:t>
      </w:r>
      <w:r w:rsidRPr="0098361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Univariate Cox and logistic regression within tumor subtypes</w:t>
      </w:r>
      <w:r w:rsidRPr="00E457EB">
        <w:rPr>
          <w:rFonts w:ascii="Arial" w:hAnsi="Arial" w:cs="Arial"/>
          <w:sz w:val="24"/>
          <w:szCs w:val="24"/>
          <w:lang w:val="en-US"/>
        </w:rPr>
        <w:t xml:space="preserve"> and</w:t>
      </w:r>
      <w:r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multivariate Cox and logistic regression in patients with HR+/HER2- breast cancer using the percentage of tumor cells positively stained for MHC I </w:t>
      </w:r>
    </w:p>
    <w:p w14:paraId="3B830B38" w14:textId="654E2FA8" w:rsidR="00D05FC1" w:rsidRPr="00983616" w:rsidRDefault="00D05FC1" w:rsidP="00D05FC1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83616">
        <w:rPr>
          <w:rFonts w:ascii="Arial" w:hAnsi="Arial" w:cs="Arial"/>
          <w:b/>
          <w:sz w:val="24"/>
          <w:szCs w:val="24"/>
          <w:lang w:val="en-US"/>
        </w:rPr>
        <w:br w:type="page"/>
      </w:r>
    </w:p>
    <w:tbl>
      <w:tblPr>
        <w:tblpPr w:leftFromText="141" w:rightFromText="141" w:vertAnchor="text" w:horzAnchor="margin" w:tblpXSpec="center" w:tblpY="364"/>
        <w:tblW w:w="56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134"/>
        <w:gridCol w:w="850"/>
        <w:gridCol w:w="1134"/>
      </w:tblGrid>
      <w:tr w:rsidR="00D05FC1" w:rsidRPr="003D5C1A" w14:paraId="72713B7A" w14:textId="77777777" w:rsidTr="009210AE">
        <w:trPr>
          <w:trHeight w:val="300"/>
        </w:trPr>
        <w:tc>
          <w:tcPr>
            <w:tcW w:w="567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547DF8" w14:textId="02F55D42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lastRenderedPageBreak/>
              <w:t>Table S</w:t>
            </w:r>
            <w:r w:rsidR="007C5E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  <w:tr w:rsidR="00D05FC1" w:rsidRPr="00256645" w14:paraId="121787D7" w14:textId="77777777" w:rsidTr="009210AE">
        <w:trPr>
          <w:trHeight w:val="300"/>
        </w:trPr>
        <w:tc>
          <w:tcPr>
            <w:tcW w:w="567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3B3D9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able 5. Correlation of HLA-A with immune cell metagenes</w:t>
            </w:r>
          </w:p>
        </w:tc>
      </w:tr>
      <w:tr w:rsidR="00D05FC1" w:rsidRPr="00F01678" w14:paraId="0F6249D2" w14:textId="77777777" w:rsidTr="009210A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30E43" w14:textId="77777777" w:rsidR="00D05FC1" w:rsidRPr="00F01678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op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6DAEE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LA-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9DE50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S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274A9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URKA</w:t>
            </w:r>
          </w:p>
        </w:tc>
      </w:tr>
      <w:tr w:rsidR="00D05FC1" w:rsidRPr="00F01678" w14:paraId="424559D0" w14:textId="77777777" w:rsidTr="009210A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A946" w14:textId="77777777" w:rsidR="00D05FC1" w:rsidRPr="00F01678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B </w:t>
            </w:r>
            <w:proofErr w:type="spellStart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ne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ADCF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ADB2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7B28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28</w:t>
            </w:r>
          </w:p>
        </w:tc>
      </w:tr>
      <w:tr w:rsidR="00D05FC1" w:rsidRPr="00F01678" w14:paraId="641D8EBA" w14:textId="77777777" w:rsidTr="009210A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67CF" w14:textId="77777777" w:rsidR="00D05FC1" w:rsidRPr="00F01678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D8 T </w:t>
            </w:r>
            <w:proofErr w:type="spellStart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7BF1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9D40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6BC6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D05FC1" w:rsidRPr="00F01678" w14:paraId="0BCC1E5D" w14:textId="77777777" w:rsidTr="009210A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62E4" w14:textId="77777777" w:rsidR="00D05FC1" w:rsidRPr="00F01678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ytotoxic</w:t>
            </w:r>
            <w:proofErr w:type="spellEnd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ymphocy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9F31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F6E4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455F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7</w:t>
            </w:r>
          </w:p>
        </w:tc>
      </w:tr>
      <w:tr w:rsidR="00D05FC1" w:rsidRPr="00F01678" w14:paraId="5F7F1E8D" w14:textId="77777777" w:rsidTr="009210A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88E3" w14:textId="77777777" w:rsidR="00D05FC1" w:rsidRPr="00F01678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dothelial</w:t>
            </w:r>
            <w:proofErr w:type="spellEnd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41A9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B807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B0E5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04</w:t>
            </w:r>
          </w:p>
        </w:tc>
      </w:tr>
      <w:tr w:rsidR="00D05FC1" w:rsidRPr="00F01678" w14:paraId="50182403" w14:textId="77777777" w:rsidTr="009210A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ED80" w14:textId="77777777" w:rsidR="00D05FC1" w:rsidRPr="00F01678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ibroblast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1F04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BC49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2293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45</w:t>
            </w:r>
          </w:p>
        </w:tc>
      </w:tr>
      <w:tr w:rsidR="00D05FC1" w:rsidRPr="00F01678" w14:paraId="25A11026" w14:textId="77777777" w:rsidTr="009210A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7349" w14:textId="77777777" w:rsidR="00D05FC1" w:rsidRPr="00F01678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onocytic</w:t>
            </w:r>
            <w:proofErr w:type="spellEnd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ne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9C72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B4F5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D214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29</w:t>
            </w:r>
          </w:p>
        </w:tc>
      </w:tr>
      <w:tr w:rsidR="00D05FC1" w:rsidRPr="00F01678" w14:paraId="339B29AC" w14:textId="77777777" w:rsidTr="009210A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5534" w14:textId="77777777" w:rsidR="00D05FC1" w:rsidRPr="00F01678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yeloid</w:t>
            </w:r>
            <w:proofErr w:type="spellEnd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endritic</w:t>
            </w:r>
            <w:proofErr w:type="spellEnd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65BD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BFD3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FC63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46</w:t>
            </w:r>
          </w:p>
        </w:tc>
      </w:tr>
      <w:tr w:rsidR="00D05FC1" w:rsidRPr="00F01678" w14:paraId="27565B6F" w14:textId="77777777" w:rsidTr="009210A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7ECE" w14:textId="77777777" w:rsidR="00D05FC1" w:rsidRPr="00F01678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utrophi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7E13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858D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6C95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57</w:t>
            </w:r>
          </w:p>
        </w:tc>
      </w:tr>
      <w:tr w:rsidR="00D05FC1" w:rsidRPr="00F01678" w14:paraId="5F3F7BBF" w14:textId="77777777" w:rsidTr="009210A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79DB" w14:textId="77777777" w:rsidR="00D05FC1" w:rsidRPr="00F01678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NK </w:t>
            </w:r>
            <w:proofErr w:type="spellStart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99CD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461C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6494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78</w:t>
            </w:r>
          </w:p>
        </w:tc>
      </w:tr>
      <w:tr w:rsidR="00D05FC1" w:rsidRPr="00F01678" w14:paraId="0401B65E" w14:textId="77777777" w:rsidTr="009210A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4380" w14:textId="77777777" w:rsidR="00D05FC1" w:rsidRPr="00F01678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T </w:t>
            </w:r>
            <w:proofErr w:type="spellStart"/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ell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5BAC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849C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5E8A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038</w:t>
            </w:r>
          </w:p>
        </w:tc>
      </w:tr>
      <w:tr w:rsidR="00D05FC1" w:rsidRPr="00F01678" w14:paraId="73A8260B" w14:textId="77777777" w:rsidTr="009210AE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DECA5" w14:textId="77777777" w:rsidR="00D05FC1" w:rsidRPr="00F01678" w:rsidRDefault="00D05FC1" w:rsidP="009210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LA-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C4E22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E402D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0BF50" w14:textId="77777777" w:rsidR="00D05FC1" w:rsidRPr="00F01678" w:rsidRDefault="00D05FC1" w:rsidP="009210A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0167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122</w:t>
            </w:r>
          </w:p>
        </w:tc>
      </w:tr>
    </w:tbl>
    <w:p w14:paraId="696C8F69" w14:textId="77777777" w:rsidR="00D05FC1" w:rsidRDefault="00D05FC1">
      <w:pPr>
        <w:rPr>
          <w:lang w:val="en-US"/>
        </w:rPr>
      </w:pPr>
    </w:p>
    <w:p w14:paraId="291BAF40" w14:textId="77777777" w:rsidR="00D05FC1" w:rsidRDefault="00D05FC1">
      <w:pPr>
        <w:rPr>
          <w:lang w:val="en-US"/>
        </w:rPr>
      </w:pPr>
    </w:p>
    <w:p w14:paraId="261EFE65" w14:textId="77777777" w:rsidR="00D05FC1" w:rsidRDefault="00D05FC1">
      <w:pPr>
        <w:rPr>
          <w:lang w:val="en-US"/>
        </w:rPr>
      </w:pPr>
    </w:p>
    <w:p w14:paraId="0E1241DC" w14:textId="77777777" w:rsidR="00D05FC1" w:rsidRDefault="00D05FC1">
      <w:pPr>
        <w:rPr>
          <w:lang w:val="en-US"/>
        </w:rPr>
      </w:pPr>
    </w:p>
    <w:p w14:paraId="6D754E3D" w14:textId="77777777" w:rsidR="00D05FC1" w:rsidRDefault="00D05FC1">
      <w:pPr>
        <w:rPr>
          <w:lang w:val="en-US"/>
        </w:rPr>
      </w:pPr>
    </w:p>
    <w:p w14:paraId="484778A4" w14:textId="77777777" w:rsidR="00D05FC1" w:rsidRDefault="00D05FC1">
      <w:pPr>
        <w:rPr>
          <w:lang w:val="en-US"/>
        </w:rPr>
      </w:pPr>
    </w:p>
    <w:p w14:paraId="78EBF66E" w14:textId="77777777" w:rsidR="00D05FC1" w:rsidRDefault="00D05FC1">
      <w:pPr>
        <w:rPr>
          <w:lang w:val="en-US"/>
        </w:rPr>
      </w:pPr>
    </w:p>
    <w:p w14:paraId="0F59C569" w14:textId="77777777" w:rsidR="00D05FC1" w:rsidRDefault="00D05FC1">
      <w:pPr>
        <w:rPr>
          <w:lang w:val="en-US"/>
        </w:rPr>
      </w:pPr>
    </w:p>
    <w:p w14:paraId="01F712E8" w14:textId="77777777" w:rsidR="00D05FC1" w:rsidRDefault="00D05FC1">
      <w:pPr>
        <w:rPr>
          <w:lang w:val="en-US"/>
        </w:rPr>
      </w:pPr>
    </w:p>
    <w:p w14:paraId="7E9D05E0" w14:textId="77777777" w:rsidR="00D05FC1" w:rsidRDefault="00D05FC1">
      <w:pPr>
        <w:rPr>
          <w:lang w:val="en-US"/>
        </w:rPr>
      </w:pPr>
    </w:p>
    <w:p w14:paraId="68F75A09" w14:textId="77777777" w:rsidR="00D05FC1" w:rsidRDefault="00D05FC1">
      <w:pPr>
        <w:rPr>
          <w:lang w:val="en-US"/>
        </w:rPr>
      </w:pPr>
    </w:p>
    <w:p w14:paraId="1E770DF6" w14:textId="2A637250" w:rsidR="00D05FC1" w:rsidRPr="00D148AB" w:rsidRDefault="00D05FC1" w:rsidP="00D05FC1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</w:t>
      </w:r>
      <w:r w:rsidR="002C3881">
        <w:rPr>
          <w:rFonts w:ascii="Arial" w:hAnsi="Arial" w:cs="Arial"/>
          <w:b/>
          <w:sz w:val="24"/>
          <w:szCs w:val="24"/>
          <w:lang w:val="en-US"/>
        </w:rPr>
        <w:t>4</w:t>
      </w:r>
      <w:r w:rsidRPr="00983616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Correlations (Spearman’s ρ) of the immune cell metagenes with HLA-A expression, ESR1 and AURKA expression as a surrogate marker for proliferation.</w:t>
      </w:r>
    </w:p>
    <w:p w14:paraId="3C5B87D7" w14:textId="77777777" w:rsidR="00D05FC1" w:rsidRPr="00D05FC1" w:rsidRDefault="00D05FC1">
      <w:pPr>
        <w:rPr>
          <w:lang w:val="en-US"/>
        </w:rPr>
      </w:pPr>
    </w:p>
    <w:sectPr w:rsidR="00D05FC1" w:rsidRPr="00D05FC1" w:rsidSect="0018509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activeWritingStyle w:appName="MSWord" w:lang="de-DE" w:vendorID="64" w:dllVersion="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FC1"/>
    <w:rsid w:val="0006289D"/>
    <w:rsid w:val="001450C4"/>
    <w:rsid w:val="00185091"/>
    <w:rsid w:val="00195C4A"/>
    <w:rsid w:val="001B16C5"/>
    <w:rsid w:val="001F41AE"/>
    <w:rsid w:val="00204F25"/>
    <w:rsid w:val="00256645"/>
    <w:rsid w:val="002C3881"/>
    <w:rsid w:val="002D6E34"/>
    <w:rsid w:val="00320AB2"/>
    <w:rsid w:val="003D5C12"/>
    <w:rsid w:val="004C38E1"/>
    <w:rsid w:val="005C62AD"/>
    <w:rsid w:val="00700172"/>
    <w:rsid w:val="0074410C"/>
    <w:rsid w:val="007C5E0E"/>
    <w:rsid w:val="00804CB5"/>
    <w:rsid w:val="00992694"/>
    <w:rsid w:val="00AA3ADB"/>
    <w:rsid w:val="00AF6D85"/>
    <w:rsid w:val="00BA2BAE"/>
    <w:rsid w:val="00BD0541"/>
    <w:rsid w:val="00C222E8"/>
    <w:rsid w:val="00CB6F7A"/>
    <w:rsid w:val="00CD3EFA"/>
    <w:rsid w:val="00CE7DB5"/>
    <w:rsid w:val="00CF54D6"/>
    <w:rsid w:val="00D05FC1"/>
    <w:rsid w:val="00E141B3"/>
    <w:rsid w:val="00F94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F7C64"/>
  <w14:defaultImageDpi w14:val="32767"/>
  <w15:chartTrackingRefBased/>
  <w15:docId w15:val="{B50042AE-E648-3A43-BA0F-9BDD28FB8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05FC1"/>
    <w:pPr>
      <w:spacing w:after="160" w:line="259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630</Words>
  <Characters>3594</Characters>
  <Application>Microsoft Office Word</Application>
  <DocSecurity>0</DocSecurity>
  <Lines>29</Lines>
  <Paragraphs>8</Paragraphs>
  <ScaleCrop>false</ScaleCrop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Sinn</dc:creator>
  <cp:keywords/>
  <dc:description/>
  <cp:lastModifiedBy>Bruno Sinn</cp:lastModifiedBy>
  <cp:revision>15</cp:revision>
  <dcterms:created xsi:type="dcterms:W3CDTF">2018-10-25T20:01:00Z</dcterms:created>
  <dcterms:modified xsi:type="dcterms:W3CDTF">2019-10-20T09:41:00Z</dcterms:modified>
</cp:coreProperties>
</file>